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65200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18"/>
          <w:szCs w:val="18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18"/>
          <w:szCs w:val="18"/>
          <w:highlight w:val="none"/>
          <w:shd w:val="clear" w:fill="FFFFFF"/>
          <w:lang w:val="en-US" w:eastAsia="zh-CN"/>
        </w:rPr>
        <w:t>Supplementary Table 1: Baseline clinical characteristics analysis of patients with AI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18"/>
          <w:szCs w:val="18"/>
          <w:highlight w:val="none"/>
          <w:shd w:val="clear" w:fill="FFFFFF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18"/>
          <w:szCs w:val="18"/>
          <w:highlight w:val="none"/>
          <w:shd w:val="clear" w:fill="FFFFFF"/>
          <w:lang w:val="en-US" w:eastAsia="zh-CN"/>
        </w:rPr>
        <w:t>hypertension, comparing those with and without 1-year stroke recurrence</w:t>
      </w:r>
    </w:p>
    <w:tbl>
      <w:tblPr>
        <w:tblStyle w:val="3"/>
        <w:tblpPr w:leftFromText="180" w:rightFromText="180" w:vertAnchor="text" w:horzAnchor="page" w:tblpXSpec="center" w:tblpY="605"/>
        <w:tblOverlap w:val="never"/>
        <w:tblW w:w="77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1342"/>
        <w:gridCol w:w="1342"/>
        <w:gridCol w:w="1422"/>
        <w:gridCol w:w="860"/>
      </w:tblGrid>
      <w:tr w14:paraId="17969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F56B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3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F4A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otal (n = 1620)</w:t>
            </w:r>
          </w:p>
        </w:tc>
        <w:tc>
          <w:tcPr>
            <w:tcW w:w="13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88D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Without </w:t>
            </w: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stroke recurrenc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n = 1531)</w:t>
            </w:r>
          </w:p>
        </w:tc>
        <w:tc>
          <w:tcPr>
            <w:tcW w:w="14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8D1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>it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</w:rPr>
              <w:t xml:space="preserve">strok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highlight w:val="none"/>
                <w:shd w:val="clear" w:fill="FFFFFF"/>
                <w:lang w:eastAsia="zh-CN"/>
              </w:rPr>
              <w:t>recurrence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 = 89)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6B2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 w14:paraId="396B0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94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ge, years</w:t>
            </w: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C4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.2 ± 11.5</w:t>
            </w: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45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.9 ± 11.5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84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0.8 ± 10.6</w:t>
            </w: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FA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4736C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AE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9B1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1A8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ADC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AC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66</w:t>
            </w:r>
          </w:p>
        </w:tc>
      </w:tr>
      <w:tr w14:paraId="0D8B9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7F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E8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8 (60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D6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21 (60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D4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 (6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9C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0FCC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E0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54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2 (39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55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0 (39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D5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 (3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65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76796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95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Educational leve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9CB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1B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BE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62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3</w:t>
            </w:r>
          </w:p>
        </w:tc>
      </w:tr>
      <w:tr w14:paraId="2198A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C7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elementary or below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FF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64 (47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09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7 (46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97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7 (52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46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3C0FE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E2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middle schoo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1D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3 (20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51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8 (20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E4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 (16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54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FC07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E3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high school or abo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A5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3 (32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29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6 (32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84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 (3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A5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2F348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DC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moking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BA2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605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306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04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8</w:t>
            </w:r>
          </w:p>
        </w:tc>
      </w:tr>
      <w:tr w14:paraId="1C878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4D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Never smok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DA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0 (58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56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98 (58.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A4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 (58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28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8E6D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45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moking cess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34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2 (19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7A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8 (19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4F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 (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34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19620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F7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current smok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D4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8 (21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79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5 (21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F2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 (14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CC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671D9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88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rink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B5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9 (22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F4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5 (23.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B9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 (15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38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03</w:t>
            </w:r>
          </w:p>
        </w:tc>
      </w:tr>
      <w:tr w14:paraId="784B1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0D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Time-to hospital admiss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CF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.4 ± 45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1E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.7 ± 45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38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.7 ± 4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4F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15</w:t>
            </w:r>
          </w:p>
        </w:tc>
      </w:tr>
      <w:tr w14:paraId="23D3A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09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, kg/m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9E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1 ± 3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CC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1 ± 3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19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4 ± 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21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99</w:t>
            </w:r>
          </w:p>
        </w:tc>
      </w:tr>
      <w:tr w14:paraId="7FFD2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55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BP on admission (mmHg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F1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0.4 ± 21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58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0.3 ± 21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63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2.5 ± 2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E8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4</w:t>
            </w:r>
          </w:p>
        </w:tc>
      </w:tr>
      <w:tr w14:paraId="49FE0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34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DBP on admission (mmHg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2A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.6 ± 12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F9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.6 ± 12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D8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8.2 ± 1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58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62</w:t>
            </w:r>
          </w:p>
        </w:tc>
      </w:tr>
      <w:tr w14:paraId="66BEE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D0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Heart rate (times per minute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9E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4.9 ± 10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E9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4.6 ± 10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AE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.3 ± 16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2B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29863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18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NIHSS score on admis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E9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0 (2.0, 6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85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0 (2.0, 6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E4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0 (3.0, 13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1A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45ACD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B3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Walking within 48 hours of admiss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5B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9 (64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94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5 (6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CB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 (29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94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6CF55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84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neumonia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DE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 ( 5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0A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 (4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14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 (24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4C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54ED0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31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ast medical histo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9B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E3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2C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91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 w14:paraId="10D53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C3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eripheral vascular histo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63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1 ( 3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BB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 (2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56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 (6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7D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7</w:t>
            </w:r>
          </w:p>
        </w:tc>
      </w:tr>
      <w:tr w14:paraId="0DD19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40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rior stroke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78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12 (31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EF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8 (30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F3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4 (49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B8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75E41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34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Diabetes mellitus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B5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32 (26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48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5 (26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F0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 (3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1A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1</w:t>
            </w:r>
          </w:p>
        </w:tc>
      </w:tr>
      <w:tr w14:paraId="31480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73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trial fibrillation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19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7 ( 6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97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 (5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D9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 (19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D8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58C23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2C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Total cholesterol (m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C7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4 ± 1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F1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 ± 1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8B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4 ± 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CE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99</w:t>
            </w:r>
          </w:p>
        </w:tc>
      </w:tr>
      <w:tr w14:paraId="667EE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FF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Triglycerides (m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8C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 ± 1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65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 ± 1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2D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 ± 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BC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9</w:t>
            </w:r>
          </w:p>
        </w:tc>
      </w:tr>
      <w:tr w14:paraId="43BC5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B0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HDL-cholesterol (m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A7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 ± 0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8A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 ± 0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99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 ± 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5D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83</w:t>
            </w:r>
          </w:p>
        </w:tc>
      </w:tr>
      <w:tr w14:paraId="44470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A3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LDL-cholesterol (m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46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 ± 0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D5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 ± 0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25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 ± 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BB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07</w:t>
            </w:r>
          </w:p>
        </w:tc>
      </w:tr>
      <w:tr w14:paraId="3C9A4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A2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FPG (mg/d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5D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9.4 ± 43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FA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8.7 ± 42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C7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2.4 ± 5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74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 w14:paraId="79DE5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79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3B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8 ± 0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E9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8 ± 0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E9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9 ± 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EF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02</w:t>
            </w:r>
          </w:p>
        </w:tc>
      </w:tr>
      <w:tr w14:paraId="03176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7E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A3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3.0 ± 37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01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2.8 ± 38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F0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6.1 ± 35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3B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1</w:t>
            </w:r>
          </w:p>
        </w:tc>
      </w:tr>
      <w:tr w14:paraId="76A6B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EC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spartate aminotransferase (U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10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2 ± 2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43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1 ± 21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C0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4 ± 26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DB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19</w:t>
            </w:r>
          </w:p>
        </w:tc>
      </w:tr>
      <w:tr w14:paraId="2745C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2D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lkaline phosphatase (U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DC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8 ± 17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6E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4 ± 15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D5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.6 ± 3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85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250C9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F3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lkaline phosphatase (U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84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.6 ± 27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39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.5 ± 27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35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1.0 ± 2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5B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14</w:t>
            </w:r>
          </w:p>
        </w:tc>
      </w:tr>
      <w:tr w14:paraId="1DA3A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B2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Homocysteine (µmol/m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B3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.7 ± 14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F4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.4 ± 14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BF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8 ± 1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42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</w:tr>
      <w:tr w14:paraId="3FAE8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C7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erum creatinine (µ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04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7.1 ± 38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DE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6.6 ± 39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21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4.5 ± 2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48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64</w:t>
            </w:r>
          </w:p>
        </w:tc>
      </w:tr>
      <w:tr w14:paraId="5944C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E9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eGFR (mL/min/1.73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 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BD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4.7 ± 17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4F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5.0 ± 17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2D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.0 ± 16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DD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0B93F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92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Blood urea nitrogen (m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41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2 ± 1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F6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2 ± 1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9E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8 ± 2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98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 w14:paraId="701F0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85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IN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0F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 ± 0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08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 ± 0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93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 ± 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65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9</w:t>
            </w:r>
          </w:p>
        </w:tc>
      </w:tr>
      <w:tr w14:paraId="37CEC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48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Uric acid (µ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FA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2.0 ± 98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71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2.7 ± 97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B4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0.5 ± 104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13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5</w:t>
            </w:r>
          </w:p>
        </w:tc>
      </w:tr>
      <w:tr w14:paraId="0FCB4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75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Leukocyte count (×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 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64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0 ± 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7A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9 ± 2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CC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8 ± 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4F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79B64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77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latelet count (×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9 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A2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0.9 ± 60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AB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1.2 ± 60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0C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5.0 ± 6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E3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</w:t>
            </w:r>
          </w:p>
        </w:tc>
      </w:tr>
      <w:tr w14:paraId="1D5EA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6C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ntithrombotic drug therapy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EA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49 (89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28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87 (90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95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2 (69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B0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2565D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06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ntihypertensive drug therapy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05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73 (7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34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14 (72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7A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9 (66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76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4</w:t>
            </w:r>
          </w:p>
        </w:tc>
      </w:tr>
      <w:tr w14:paraId="2977C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5D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ntidiabetic drug therapy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ED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6 (21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8E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8 (21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38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 (20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FD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88</w:t>
            </w:r>
          </w:p>
        </w:tc>
      </w:tr>
      <w:tr w14:paraId="556E0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4A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Lipid-lowering drug therapy, n (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B0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93 (36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51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63 (36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6E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 (33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F7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59</w:t>
            </w:r>
          </w:p>
        </w:tc>
      </w:tr>
      <w:tr w14:paraId="57414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EE2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Anticoagulant drug therapy, n (%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FFE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 ( 2.2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9D9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 (2)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E91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 (4.5)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057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2</w:t>
            </w:r>
          </w:p>
        </w:tc>
      </w:tr>
    </w:tbl>
    <w:p w14:paraId="775BB3D0">
      <w:pPr>
        <w:rPr>
          <w:rFonts w:hint="default"/>
          <w:highlight w:val="none"/>
          <w:lang w:val="en-US" w:eastAsia="zh-CN"/>
        </w:rPr>
      </w:pPr>
    </w:p>
    <w:p w14:paraId="39DA7103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  <w:t>Supplementary Table 2 Comparative analysis of clinical characteristics based on TyG-BMI &gt; 231.45 and TyG-BMI &lt; 231.45 groups.</w:t>
      </w:r>
    </w:p>
    <w:tbl>
      <w:tblPr>
        <w:tblStyle w:val="3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1683"/>
        <w:gridCol w:w="1528"/>
        <w:gridCol w:w="1555"/>
        <w:gridCol w:w="1364"/>
      </w:tblGrid>
      <w:tr w14:paraId="1B947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76CDF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B6C4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(n = 1620)</w:t>
            </w:r>
          </w:p>
        </w:tc>
        <w:tc>
          <w:tcPr>
            <w:tcW w:w="15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2ADD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yG-BMI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31.45 (n = 1208)</w:t>
            </w:r>
          </w:p>
        </w:tc>
        <w:tc>
          <w:tcPr>
            <w:tcW w:w="15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97F7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yG-BMI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.45 (n = 412)</w:t>
            </w:r>
          </w:p>
        </w:tc>
        <w:tc>
          <w:tcPr>
            <w:tcW w:w="13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4A30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46681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F22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e</w:t>
            </w:r>
            <w:bookmarkStart w:id="0" w:name="_GoBack"/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 years</w:t>
            </w:r>
            <w:bookmarkEnd w:id="0"/>
          </w:p>
        </w:tc>
        <w:tc>
          <w:tcPr>
            <w:tcW w:w="1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29A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.2 ± 11.5</w:t>
            </w:r>
          </w:p>
        </w:tc>
        <w:tc>
          <w:tcPr>
            <w:tcW w:w="1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4A8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6.3 ± 11.4</w:t>
            </w:r>
          </w:p>
        </w:tc>
        <w:tc>
          <w:tcPr>
            <w:tcW w:w="15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63D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.9 ± 11.2</w:t>
            </w:r>
          </w:p>
        </w:tc>
        <w:tc>
          <w:tcPr>
            <w:tcW w:w="13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B0E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5434F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415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86F2A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176AD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AB570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9B8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</w:tr>
      <w:tr w14:paraId="179AE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3BB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114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 (60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4E4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4 (61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5F2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 (56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850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A9D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C8E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A75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2 (39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65C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 (38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700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 (43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EE7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175F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8D0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al leve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B5588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08838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52D88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8E6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9</w:t>
            </w:r>
          </w:p>
        </w:tc>
      </w:tr>
      <w:tr w14:paraId="61873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72B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ementary or below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638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4 (47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3D9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 (4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110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 (44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25F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2BC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262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9D5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 (20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567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 (20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02D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21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C31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7983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800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or abov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3CF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 (32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39C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 (31.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DE6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 (33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079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427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905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2186B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D6AEF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3DB46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426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</w:tr>
      <w:tr w14:paraId="40906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FE7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 smok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8F0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0 (58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D53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5 (58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B60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 (59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6EC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FFF9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FB1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7ED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 (19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303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 (20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D11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17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E17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F9B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936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smok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254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 (21.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9EB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 (2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4E3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22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A93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0792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53A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A91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 (22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CE1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 (21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B8A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25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1DB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</w:t>
            </w:r>
          </w:p>
        </w:tc>
      </w:tr>
      <w:tr w14:paraId="657F4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AA3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-to hospital admis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551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4 ± 45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CB2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 ± 45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CEA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 ± 44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A76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</w:t>
            </w:r>
          </w:p>
        </w:tc>
      </w:tr>
      <w:tr w14:paraId="761E5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FDD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E41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 ± 3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469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 ± 2.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7AC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 ± 3.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CE6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13CB4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2E7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 on admission (mmHg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309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4 ± 21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1A3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3 ± 21.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473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8 ± 21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14B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</w:t>
            </w:r>
          </w:p>
        </w:tc>
      </w:tr>
      <w:tr w14:paraId="2D4D8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469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 on admission (mmHg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F0D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6 ± 12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AD2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2 ± 12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9EB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9 ± 13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070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 w14:paraId="7ED43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A75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rate (times per minut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6D2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9 ± 10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A7E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3 ± 10.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447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4 ± 11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E7C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C5FC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902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HSS score on admis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535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 (2.0, 6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33D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 (2.0, 6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040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 (2.0, 6.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4A2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2</w:t>
            </w:r>
          </w:p>
        </w:tc>
      </w:tr>
      <w:tr w14:paraId="5840E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825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lking within 48 hours of admission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E9D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9 (64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889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8 (63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118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 (6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1D6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2</w:t>
            </w:r>
          </w:p>
        </w:tc>
      </w:tr>
      <w:tr w14:paraId="63A8E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06F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BA5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 ( 5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C58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 (5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570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5.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FBA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</w:t>
            </w:r>
          </w:p>
        </w:tc>
      </w:tr>
      <w:tr w14:paraId="7D038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D8D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t medical histor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09B00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2C7AC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A101B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A723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2B5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02D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vascular history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21E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 3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83D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3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045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2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E94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 w14:paraId="12F14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478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or.stroke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5B8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 (31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EA1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 (32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8F4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 (29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891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</w:tr>
      <w:tr w14:paraId="132C9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F40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C9C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 (26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72C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 (21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54A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 (42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372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2E7C7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335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8F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 ( 6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1B8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 (7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039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4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A13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 w14:paraId="6E76A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2B7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 (mmol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58E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 ± 1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001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 ± 1.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6FE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 ± 1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DF8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503EB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68C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 (mgld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319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.0 ± 131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C38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.6 ± 66.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2D0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.2 ± 213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3FF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60E20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B35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holesterol (mmol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F81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 ± 0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9BB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 ± 0.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492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 ± 0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53B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55709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C38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holesterol (mmol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685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 ± 0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7B8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 ± 0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113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 ± 1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0C3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2D17C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843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PG (mgld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1DE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4 ± 43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398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.7 ± 33.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19B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2 ± 59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8E4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C24F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9AF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-BMI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135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.0 ± 37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876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.8 ± 22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2F0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.4 ± 33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E7A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270E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11B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 aminotransferase (U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73F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 ± 21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2BF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 ± 22.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52A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 ± 17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85B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74960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208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ate aminotransferase (U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28F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 ± 17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9EC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 ± 17.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E06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 ± 19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E46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2</w:t>
            </w:r>
          </w:p>
        </w:tc>
      </w:tr>
      <w:tr w14:paraId="1CB84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DE7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aline phosphatase (U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C45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6 ± 27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A4E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6 ± 28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467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7 ± 25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FFF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</w:t>
            </w:r>
          </w:p>
        </w:tc>
      </w:tr>
      <w:tr w14:paraId="1E72D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2E7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cysteine (µmol/m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855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 ± 14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C3E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0 ± 15.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192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 ± 14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A4B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</w:t>
            </w:r>
          </w:p>
        </w:tc>
      </w:tr>
      <w:tr w14:paraId="0CE2A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66C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um creatinine (µmol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4F2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1 ± 38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CEE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4 ± 38.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D4D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1 ± 39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E8A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4</w:t>
            </w:r>
          </w:p>
        </w:tc>
      </w:tr>
      <w:tr w14:paraId="73C8F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79D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 (mL/min/1.73m2 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D6B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7 ± 17.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CC0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0 ± 17.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6A6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7 ± 18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E51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 w14:paraId="23D0A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353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urea nitrogen (mmol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67B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 ± 1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21A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 ± 2.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DB9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± 1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4E7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</w:t>
            </w:r>
          </w:p>
        </w:tc>
      </w:tr>
      <w:tr w14:paraId="79D9F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400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09A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± 0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7C4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± 0.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F27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± 0.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A09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</w:tr>
      <w:tr w14:paraId="4A226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0A0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c acid (µmol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A33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.0 ± 98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383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.0 ± 95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DC9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.7 ± 105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D25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 w14:paraId="089A5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5C4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count (×109 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DD4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 ± 2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0FC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 ± 2.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0CB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 ± 2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7D5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525B9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A7F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count (×109 /L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D2D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.9 ± 60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E14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3 ± 60.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538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.7 ± 59.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237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</w:p>
        </w:tc>
      </w:tr>
      <w:tr w14:paraId="392B2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023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thrombotic drug therapy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B50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9 (89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1B4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3 (89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C77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 (88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41D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1</w:t>
            </w:r>
          </w:p>
        </w:tc>
      </w:tr>
      <w:tr w14:paraId="4548A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3E0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hypertensive drug therapy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69D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3 (72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354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0 (71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9C0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 (7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42A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</w:tr>
      <w:tr w14:paraId="0934E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31B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diabetic drug therapy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C3A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 (21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8C7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 (16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2ED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 (35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802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2C284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87A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-lowering drug therapy, n (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ADC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 (36.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2BB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 (31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289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 (51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4A9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1B5AD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4559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coagulant drug therapy, n (%)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2D6B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 2.2)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2F1D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2.4)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7357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1.5)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09A0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</w:t>
            </w:r>
          </w:p>
        </w:tc>
      </w:tr>
    </w:tbl>
    <w:p w14:paraId="30FBB66D">
      <w:pPr>
        <w:rPr>
          <w:rFonts w:hint="default"/>
          <w:highlight w:val="none"/>
          <w:lang w:val="en-US" w:eastAsia="zh-CN"/>
        </w:rPr>
      </w:pPr>
    </w:p>
    <w:p w14:paraId="3FCFC561">
      <w:pPr>
        <w:rPr>
          <w:rFonts w:hint="default"/>
          <w:highlight w:val="none"/>
          <w:lang w:val="en-US" w:eastAsia="zh-CN"/>
        </w:rPr>
      </w:pPr>
    </w:p>
    <w:p w14:paraId="07BA104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FF"/>
          <w:spacing w:val="0"/>
          <w:sz w:val="21"/>
          <w:szCs w:val="21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FF"/>
          <w:spacing w:val="0"/>
          <w:sz w:val="21"/>
          <w:szCs w:val="21"/>
          <w:highlight w:val="none"/>
          <w:shd w:val="clear" w:fill="FFFFFF"/>
          <w:lang w:val="en-US" w:eastAsia="zh-CN"/>
        </w:rPr>
        <w:drawing>
          <wp:inline distT="0" distB="0" distL="114300" distR="114300">
            <wp:extent cx="4708525" cy="3067050"/>
            <wp:effectExtent l="0" t="0" r="3175" b="6350"/>
            <wp:docPr id="2" name="图片 2" descr="TyG-BMI和TG,FPG,BMI做预测价值分析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yG-BMI和TG,FPG,BMI做预测价值分析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852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DF8A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FF"/>
          <w:spacing w:val="0"/>
          <w:sz w:val="18"/>
          <w:szCs w:val="18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8"/>
          <w:szCs w:val="18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Figure 1: ROC curve analysis of the predictive value of TyG-BMI and its individual components for 1-year stroke recurrence in patients with AIS and with hypertens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CA52AC"/>
    <w:rsid w:val="16C005E1"/>
    <w:rsid w:val="29CA52AC"/>
    <w:rsid w:val="45B2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13</Words>
  <Characters>2641</Characters>
  <Lines>0</Lines>
  <Paragraphs>0</Paragraphs>
  <TotalTime>0</TotalTime>
  <ScaleCrop>false</ScaleCrop>
  <LinksUpToDate>false</LinksUpToDate>
  <CharactersWithSpaces>302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15:42:00Z</dcterms:created>
  <dc:creator>奋斗</dc:creator>
  <cp:lastModifiedBy>奋斗</cp:lastModifiedBy>
  <dcterms:modified xsi:type="dcterms:W3CDTF">2025-10-01T15:2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8E76E7A61E74D949AE076EB0470777C_11</vt:lpwstr>
  </property>
  <property fmtid="{D5CDD505-2E9C-101B-9397-08002B2CF9AE}" pid="4" name="KSOTemplateDocerSaveRecord">
    <vt:lpwstr>eyJoZGlkIjoiYmMzMDdlNGMzOWQwZjljODRkNTIxMWQwYWJhYmE4NGQiLCJ1c2VySWQiOiIyMjM2OTg1MzEifQ==</vt:lpwstr>
  </property>
</Properties>
</file>